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2069" w14:textId="271B9BBA" w:rsidR="0092355D" w:rsidRDefault="000957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Table S2. </w:t>
      </w:r>
      <w:r>
        <w:rPr>
          <w:rFonts w:ascii="Calibri" w:eastAsia="Calibri" w:hAnsi="Calibri" w:cs="Calibri"/>
          <w:color w:val="000000"/>
        </w:rPr>
        <w:t xml:space="preserve">Significant </w:t>
      </w:r>
      <w:r w:rsidR="00FD7350">
        <w:rPr>
          <w:rFonts w:ascii="Calibri" w:eastAsia="Calibri" w:hAnsi="Calibri" w:cs="Calibri"/>
          <w:color w:val="000000"/>
        </w:rPr>
        <w:t>d</w:t>
      </w:r>
      <w:r>
        <w:rPr>
          <w:rFonts w:ascii="Calibri" w:eastAsia="Calibri" w:hAnsi="Calibri" w:cs="Calibri"/>
          <w:color w:val="000000"/>
        </w:rPr>
        <w:t xml:space="preserve">ay effects in the selected </w:t>
      </w:r>
      <w:proofErr w:type="spellStart"/>
      <w:r>
        <w:rPr>
          <w:rFonts w:ascii="Calibri" w:eastAsia="Calibri" w:hAnsi="Calibri" w:cs="Calibri"/>
          <w:color w:val="000000"/>
        </w:rPr>
        <w:t>PICRUSt</w:t>
      </w:r>
      <w:proofErr w:type="spellEnd"/>
      <w:r>
        <w:rPr>
          <w:rFonts w:ascii="Calibri" w:eastAsia="Calibri" w:hAnsi="Calibri" w:cs="Calibri"/>
          <w:color w:val="000000"/>
        </w:rPr>
        <w:t>-predicted functional pathways.</w:t>
      </w:r>
    </w:p>
    <w:tbl>
      <w:tblPr>
        <w:tblStyle w:val="a"/>
        <w:tblW w:w="8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36"/>
        <w:gridCol w:w="1736"/>
        <w:gridCol w:w="1735"/>
        <w:gridCol w:w="1735"/>
        <w:gridCol w:w="1687"/>
      </w:tblGrid>
      <w:tr w:rsidR="0092355D" w14:paraId="64B0896B" w14:textId="77777777" w:rsidTr="0009574B">
        <w:trPr>
          <w:trHeight w:val="667"/>
          <w:tblHeader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091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Study Day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03B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8" w:lineRule="auto"/>
              <w:ind w:left="174" w:right="79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EGG </w:t>
            </w:r>
            <w:proofErr w:type="spellStart"/>
            <w:proofErr w:type="gramStart"/>
            <w:r>
              <w:rPr>
                <w:color w:val="000000"/>
                <w:sz w:val="19"/>
                <w:szCs w:val="19"/>
              </w:rPr>
              <w:t>orthology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 (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KO) group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373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Value*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8010" w14:textId="08C00E1F" w:rsidR="0092355D" w:rsidRDefault="00FD7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FD7350">
              <w:rPr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="0009574B">
              <w:rPr>
                <w:color w:val="000000"/>
                <w:sz w:val="19"/>
                <w:szCs w:val="19"/>
              </w:rPr>
              <w:t xml:space="preserve">value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D769" w14:textId="2CEB3AA1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8" w:lineRule="auto"/>
              <w:ind w:left="85" w:right="-12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FDR corrected </w:t>
            </w:r>
            <w:r w:rsidR="00FD7350" w:rsidRPr="00FD7350">
              <w:rPr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color w:val="000000"/>
                <w:sz w:val="19"/>
                <w:szCs w:val="19"/>
              </w:rPr>
              <w:t xml:space="preserve"> value</w:t>
            </w:r>
          </w:p>
        </w:tc>
      </w:tr>
      <w:tr w:rsidR="0092355D" w14:paraId="6F2176C1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C98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33E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02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F1A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35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46D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CEB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09</w:t>
            </w:r>
          </w:p>
        </w:tc>
      </w:tr>
      <w:tr w:rsidR="0092355D" w14:paraId="546E8E41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CB5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955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16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DDE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71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23C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931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6</w:t>
            </w:r>
          </w:p>
        </w:tc>
      </w:tr>
      <w:tr w:rsidR="0092355D" w14:paraId="570BA1CB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36B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FCC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17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2B6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73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980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9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682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59</w:t>
            </w:r>
          </w:p>
        </w:tc>
      </w:tr>
      <w:tr w:rsidR="0092355D" w14:paraId="4BD3B491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CBE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362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17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5D3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71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D17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8A9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6</w:t>
            </w:r>
          </w:p>
        </w:tc>
      </w:tr>
      <w:tr w:rsidR="0092355D" w14:paraId="1A43A2A9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FAF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8D5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42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C6E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63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8CD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7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A11A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73</w:t>
            </w:r>
          </w:p>
        </w:tc>
      </w:tr>
      <w:tr w:rsidR="0092355D" w14:paraId="0A659DB0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FE5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49D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61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4DF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16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F7A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8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3DC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14</w:t>
            </w:r>
          </w:p>
        </w:tc>
      </w:tr>
      <w:tr w:rsidR="0092355D" w14:paraId="7AEB5678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2AB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E77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0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1F4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24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C504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0409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09</w:t>
            </w:r>
          </w:p>
        </w:tc>
      </w:tr>
      <w:tr w:rsidR="0092355D" w14:paraId="3C6B7594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239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3F2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0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FA4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14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6A9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9D0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34</w:t>
            </w:r>
          </w:p>
        </w:tc>
      </w:tr>
      <w:tr w:rsidR="0092355D" w14:paraId="68EFA6B8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8CA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2ACF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6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93A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2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F50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7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6C6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01</w:t>
            </w:r>
          </w:p>
        </w:tc>
      </w:tr>
      <w:tr w:rsidR="0092355D" w14:paraId="0488A3DD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C6D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484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407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559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5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59D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4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6A5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75</w:t>
            </w:r>
          </w:p>
        </w:tc>
      </w:tr>
      <w:tr w:rsidR="0092355D" w14:paraId="7A50D10A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0C5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EC4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751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3FB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30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C92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51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4C9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04</w:t>
            </w:r>
          </w:p>
        </w:tc>
      </w:tr>
      <w:tr w:rsidR="0092355D" w14:paraId="0FC77723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5AB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7EC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02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C53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41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249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17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FC5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71</w:t>
            </w:r>
          </w:p>
        </w:tc>
      </w:tr>
      <w:tr w:rsidR="0092355D" w14:paraId="7FD95AB5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26A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6DB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5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38E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01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03C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9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237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43</w:t>
            </w:r>
          </w:p>
        </w:tc>
      </w:tr>
      <w:tr w:rsidR="0092355D" w14:paraId="0114E355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CBF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801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42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0FD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70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173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0D3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07</w:t>
            </w:r>
          </w:p>
        </w:tc>
      </w:tr>
      <w:tr w:rsidR="0092355D" w14:paraId="48D744CA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1DA2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767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58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A11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72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8F0E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1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DAA3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20</w:t>
            </w:r>
          </w:p>
        </w:tc>
      </w:tr>
      <w:tr w:rsidR="0092355D" w14:paraId="7ECB79B8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D74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3C6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69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CFB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83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CEA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67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1D2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64</w:t>
            </w:r>
          </w:p>
        </w:tc>
      </w:tr>
      <w:tr w:rsidR="0092355D" w14:paraId="5F208417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812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920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0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0C3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21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DB1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1EC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34</w:t>
            </w:r>
          </w:p>
        </w:tc>
      </w:tr>
      <w:tr w:rsidR="0092355D" w14:paraId="03AB111C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8461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A59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6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8B9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2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32C7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1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B58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77</w:t>
            </w:r>
          </w:p>
        </w:tc>
      </w:tr>
      <w:tr w:rsidR="0092355D" w14:paraId="2ABA51CE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C1C2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4B8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378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475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66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129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2A1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6</w:t>
            </w:r>
          </w:p>
        </w:tc>
      </w:tr>
      <w:tr w:rsidR="0092355D" w14:paraId="56E5526F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0E2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982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751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F90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21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C06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8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61F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31</w:t>
            </w:r>
          </w:p>
        </w:tc>
      </w:tr>
      <w:tr w:rsidR="0092355D" w14:paraId="163B63F4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5E2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618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13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02D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88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AB4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1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B31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57</w:t>
            </w:r>
          </w:p>
        </w:tc>
      </w:tr>
      <w:tr w:rsidR="0092355D" w14:paraId="34BF84D7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33C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0C3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14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942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85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1F6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6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11E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45</w:t>
            </w:r>
          </w:p>
        </w:tc>
      </w:tr>
      <w:tr w:rsidR="0092355D" w14:paraId="1F598A23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EF5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CDA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24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1F6E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95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CC2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55C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47</w:t>
            </w:r>
          </w:p>
        </w:tc>
      </w:tr>
      <w:tr w:rsidR="0092355D" w14:paraId="2DA96A64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283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EAF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28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052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0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8EB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213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36</w:t>
            </w:r>
          </w:p>
        </w:tc>
      </w:tr>
      <w:tr w:rsidR="0092355D" w14:paraId="39EBE125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3A4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4EE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4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7B4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24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8B8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7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EA9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93</w:t>
            </w:r>
          </w:p>
        </w:tc>
      </w:tr>
      <w:tr w:rsidR="0092355D" w14:paraId="7D6F951F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16D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D299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4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2562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3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37F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5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8C0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00</w:t>
            </w:r>
          </w:p>
        </w:tc>
      </w:tr>
      <w:tr w:rsidR="0092355D" w14:paraId="38A860CD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C97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lastRenderedPageBreak/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8FC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4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A6C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2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05E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2DD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48</w:t>
            </w:r>
          </w:p>
        </w:tc>
      </w:tr>
      <w:tr w:rsidR="0092355D" w14:paraId="0312F540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62F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F33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5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6921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31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BD9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5B5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09</w:t>
            </w:r>
          </w:p>
        </w:tc>
      </w:tr>
      <w:tr w:rsidR="0092355D" w14:paraId="65C99147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526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C4B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03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3B2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37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04A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D28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12</w:t>
            </w:r>
          </w:p>
        </w:tc>
      </w:tr>
      <w:tr w:rsidR="0092355D" w14:paraId="6163CA08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4FA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5AA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03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F60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37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706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AF7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12</w:t>
            </w:r>
          </w:p>
        </w:tc>
      </w:tr>
      <w:tr w:rsidR="0092355D" w14:paraId="17CBA491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8D6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122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05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B11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60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C04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A78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01</w:t>
            </w:r>
          </w:p>
        </w:tc>
      </w:tr>
      <w:tr w:rsidR="0092355D" w14:paraId="4FE6F6D0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081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799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45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B5E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6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5E5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4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817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70</w:t>
            </w:r>
          </w:p>
        </w:tc>
      </w:tr>
      <w:tr w:rsidR="0092355D" w14:paraId="7F240231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61D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DAC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68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F40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91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105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2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3C1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51</w:t>
            </w:r>
          </w:p>
        </w:tc>
      </w:tr>
      <w:tr w:rsidR="0092355D" w14:paraId="08A7FEDF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513F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3EB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82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0DB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74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ECC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2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985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49</w:t>
            </w:r>
          </w:p>
        </w:tc>
      </w:tr>
      <w:tr w:rsidR="0092355D" w14:paraId="7F028BBF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614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46A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82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F2B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8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615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4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76E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99</w:t>
            </w:r>
          </w:p>
        </w:tc>
      </w:tr>
      <w:tr w:rsidR="0092355D" w14:paraId="25E7CA2B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21D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F31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4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C957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25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193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961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28</w:t>
            </w:r>
          </w:p>
        </w:tc>
      </w:tr>
      <w:tr w:rsidR="0092355D" w14:paraId="51BF00D2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973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E1E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0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475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6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81F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7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63B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91</w:t>
            </w:r>
          </w:p>
        </w:tc>
      </w:tr>
      <w:tr w:rsidR="0092355D" w14:paraId="36A318D4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66B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0A1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1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25B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5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C60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4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FD1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63</w:t>
            </w:r>
          </w:p>
        </w:tc>
      </w:tr>
      <w:tr w:rsidR="0092355D" w14:paraId="68200F3D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47F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DAF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1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1D9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8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AD8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7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EA2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71</w:t>
            </w:r>
          </w:p>
        </w:tc>
      </w:tr>
      <w:tr w:rsidR="0092355D" w14:paraId="4711A8CA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7EC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C6E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1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361C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8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15E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7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5B9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71</w:t>
            </w:r>
          </w:p>
        </w:tc>
      </w:tr>
      <w:tr w:rsidR="0092355D" w14:paraId="44879ABA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52DA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BC4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1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003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9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792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9CF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16</w:t>
            </w:r>
          </w:p>
        </w:tc>
      </w:tr>
      <w:tr w:rsidR="0092355D" w14:paraId="673FFADF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BA1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137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336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B9E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0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046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4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62B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75</w:t>
            </w:r>
          </w:p>
        </w:tc>
      </w:tr>
      <w:tr w:rsidR="0092355D" w14:paraId="447E16B6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33C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08F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338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19D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7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EC2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19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691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79</w:t>
            </w:r>
          </w:p>
        </w:tc>
      </w:tr>
      <w:tr w:rsidR="0092355D" w14:paraId="7D13CB52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1F2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0F9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346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917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43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3CA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CC9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09</w:t>
            </w:r>
          </w:p>
        </w:tc>
      </w:tr>
      <w:tr w:rsidR="0092355D" w14:paraId="72A48D2B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07A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0C5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407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903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9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7EC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21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4D7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40</w:t>
            </w:r>
          </w:p>
        </w:tc>
      </w:tr>
      <w:tr w:rsidR="0092355D" w14:paraId="3C5A51CB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9AA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4E5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559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FB0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7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27D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7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428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01</w:t>
            </w:r>
          </w:p>
        </w:tc>
      </w:tr>
      <w:tr w:rsidR="0092355D" w14:paraId="6E1B06A6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B24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76A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578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DB3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93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677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9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EB7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72</w:t>
            </w:r>
          </w:p>
        </w:tc>
      </w:tr>
      <w:tr w:rsidR="0092355D" w14:paraId="596763DC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070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EFE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1468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6DC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28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29E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63E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28</w:t>
            </w:r>
          </w:p>
        </w:tc>
      </w:tr>
      <w:tr w:rsidR="0092355D" w14:paraId="58602337" w14:textId="77777777">
        <w:trPr>
          <w:trHeight w:val="247"/>
        </w:trPr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E6C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1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5EA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1472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033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5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009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1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6FC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20</w:t>
            </w:r>
          </w:p>
        </w:tc>
      </w:tr>
    </w:tbl>
    <w:tbl>
      <w:tblPr>
        <w:tblStyle w:val="a0"/>
        <w:tblW w:w="8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36"/>
        <w:gridCol w:w="1736"/>
        <w:gridCol w:w="1735"/>
        <w:gridCol w:w="1735"/>
        <w:gridCol w:w="1687"/>
      </w:tblGrid>
      <w:tr w:rsidR="0092355D" w14:paraId="2B2C1F21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A17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F5F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55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1D9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08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CBF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5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F58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06</w:t>
            </w:r>
          </w:p>
        </w:tc>
      </w:tr>
      <w:tr w:rsidR="0092355D" w14:paraId="562AEE18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06F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DA4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58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46C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72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407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1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600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16</w:t>
            </w:r>
          </w:p>
        </w:tc>
      </w:tr>
      <w:tr w:rsidR="0092355D" w14:paraId="510FD9AD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EAB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E3D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65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B6F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38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944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1A2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13</w:t>
            </w:r>
          </w:p>
        </w:tc>
      </w:tr>
      <w:tr w:rsidR="0009574B" w14:paraId="38EF2DEA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8895" w14:textId="0C940998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lastRenderedPageBreak/>
              <w:t xml:space="preserve">Study Day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ABD9" w14:textId="2640BB5A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EGG </w:t>
            </w:r>
            <w:proofErr w:type="spellStart"/>
            <w:proofErr w:type="gramStart"/>
            <w:r>
              <w:rPr>
                <w:color w:val="000000"/>
                <w:sz w:val="19"/>
                <w:szCs w:val="19"/>
              </w:rPr>
              <w:t>orthology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 (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KO) group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7701" w14:textId="1C6028D7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Value*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2CAB" w14:textId="300B7BF9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FD7350">
              <w:rPr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color w:val="000000"/>
                <w:sz w:val="19"/>
                <w:szCs w:val="19"/>
              </w:rPr>
              <w:t xml:space="preserve"> value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64A7" w14:textId="439FDE51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FDR corrected </w:t>
            </w:r>
            <w:r w:rsidRPr="00FD7350">
              <w:rPr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color w:val="000000"/>
                <w:sz w:val="19"/>
                <w:szCs w:val="19"/>
              </w:rPr>
              <w:t xml:space="preserve"> value</w:t>
            </w:r>
          </w:p>
        </w:tc>
      </w:tr>
      <w:tr w:rsidR="0092355D" w14:paraId="10499339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B2B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</w:t>
            </w:r>
            <w:r>
              <w:rPr>
                <w:color w:val="000000"/>
                <w:sz w:val="19"/>
                <w:szCs w:val="19"/>
              </w:rPr>
              <w:t xml:space="preserve">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F8E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84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B68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49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F44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7FA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4</w:t>
            </w:r>
          </w:p>
        </w:tc>
      </w:tr>
      <w:tr w:rsidR="0092355D" w14:paraId="291BF865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ABD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A23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6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C21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7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EF6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5CC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13</w:t>
            </w:r>
          </w:p>
        </w:tc>
      </w:tr>
      <w:tr w:rsidR="0092355D" w14:paraId="525891DB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FEF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9C5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16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F32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7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A7D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7F7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09</w:t>
            </w:r>
          </w:p>
        </w:tc>
      </w:tr>
      <w:tr w:rsidR="0092355D" w14:paraId="42575186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5D0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4AB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407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E82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4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123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5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48CB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22</w:t>
            </w:r>
          </w:p>
        </w:tc>
      </w:tr>
      <w:tr w:rsidR="0092355D" w14:paraId="03E5C370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F63F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BA06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832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456F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81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541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9A0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0</w:t>
            </w:r>
          </w:p>
        </w:tc>
      </w:tr>
      <w:tr w:rsidR="0092355D" w14:paraId="3B539D8D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7439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28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85ED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1503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D19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2.20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814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2B9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00</w:t>
            </w:r>
          </w:p>
        </w:tc>
      </w:tr>
      <w:tr w:rsidR="0092355D" w14:paraId="7D8F050C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F7C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40B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27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B75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69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6EB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F71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22</w:t>
            </w:r>
          </w:p>
        </w:tc>
      </w:tr>
      <w:tr w:rsidR="0092355D" w14:paraId="60B1665E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A4A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82D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28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9E5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98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465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D79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56</w:t>
            </w:r>
          </w:p>
        </w:tc>
      </w:tr>
      <w:tr w:rsidR="0092355D" w14:paraId="1F311EAF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172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792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4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BCC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9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1DB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2011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34</w:t>
            </w:r>
          </w:p>
        </w:tc>
      </w:tr>
      <w:tr w:rsidR="0092355D" w14:paraId="5F220030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EA0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E3B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49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D78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13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B11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1DA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36</w:t>
            </w:r>
          </w:p>
        </w:tc>
      </w:tr>
      <w:tr w:rsidR="0092355D" w14:paraId="605B6CA1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0DD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301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045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E2E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34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92E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AF3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35</w:t>
            </w:r>
          </w:p>
        </w:tc>
      </w:tr>
      <w:tr w:rsidR="0092355D" w14:paraId="61CA9975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376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446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03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034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43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4E1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3C7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07</w:t>
            </w:r>
          </w:p>
        </w:tc>
      </w:tr>
      <w:tr w:rsidR="0092355D" w14:paraId="1E4105D3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189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033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03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606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43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EA6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1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0D4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07</w:t>
            </w:r>
          </w:p>
        </w:tc>
      </w:tr>
      <w:tr w:rsidR="0092355D" w14:paraId="03FCD005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944A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77D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45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DC3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95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BA5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97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7FD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68</w:t>
            </w:r>
          </w:p>
        </w:tc>
      </w:tr>
      <w:tr w:rsidR="0092355D" w14:paraId="061CC3D4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07C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9E2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65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533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09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B03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1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A61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65</w:t>
            </w:r>
          </w:p>
        </w:tc>
      </w:tr>
      <w:tr w:rsidR="0092355D" w14:paraId="4FDEC30A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53F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DEB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72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ECE3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61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053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3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60B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96</w:t>
            </w:r>
          </w:p>
        </w:tc>
      </w:tr>
      <w:tr w:rsidR="0092355D" w14:paraId="7DF3D9AB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34D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1C2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84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EE8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0.52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E1B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6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5BE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35</w:t>
            </w:r>
          </w:p>
        </w:tc>
      </w:tr>
      <w:tr w:rsidR="0092355D" w14:paraId="23BDEC66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7CE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15C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85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B90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11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02B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68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74B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65</w:t>
            </w:r>
          </w:p>
        </w:tc>
      </w:tr>
      <w:tr w:rsidR="0092355D" w14:paraId="49061664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BCF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A37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4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3F3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8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3923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1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508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29</w:t>
            </w:r>
          </w:p>
        </w:tc>
      </w:tr>
      <w:tr w:rsidR="0092355D" w14:paraId="3A4994BA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D6A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8230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196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880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6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4F2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7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95F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29</w:t>
            </w:r>
          </w:p>
        </w:tc>
      </w:tr>
      <w:tr w:rsidR="0092355D" w14:paraId="441799E8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758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246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16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1AC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8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D15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1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9AC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88</w:t>
            </w:r>
          </w:p>
        </w:tc>
      </w:tr>
      <w:tr w:rsidR="0092355D" w14:paraId="4DDD4123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312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414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55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D20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60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4DE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1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A46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28</w:t>
            </w:r>
          </w:p>
        </w:tc>
      </w:tr>
      <w:tr w:rsidR="0092355D" w14:paraId="2880D195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B24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5FF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10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BC2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04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EE7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3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A56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86</w:t>
            </w:r>
          </w:p>
        </w:tc>
      </w:tr>
      <w:tr w:rsidR="0092355D" w14:paraId="53D4C0EA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1C5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2B7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1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43A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09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2619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3FD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9</w:t>
            </w:r>
          </w:p>
        </w:tc>
      </w:tr>
      <w:tr w:rsidR="0092355D" w14:paraId="4A3CD8FB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AD3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145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261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22C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09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C205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04A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9</w:t>
            </w:r>
          </w:p>
        </w:tc>
      </w:tr>
      <w:tr w:rsidR="0092355D" w14:paraId="773CD9E3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EC4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2FA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336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58A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0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FF3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9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BC0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66</w:t>
            </w:r>
          </w:p>
        </w:tc>
      </w:tr>
      <w:tr w:rsidR="0092355D" w14:paraId="09D944FA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E40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F50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407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A7F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17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99A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1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A35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42</w:t>
            </w:r>
          </w:p>
        </w:tc>
      </w:tr>
      <w:tr w:rsidR="0009574B" w14:paraId="51F90776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4B04" w14:textId="7616078F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lastRenderedPageBreak/>
              <w:t xml:space="preserve">Study Day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B67D" w14:textId="462CFBE3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EGG </w:t>
            </w:r>
            <w:proofErr w:type="spellStart"/>
            <w:proofErr w:type="gramStart"/>
            <w:r>
              <w:rPr>
                <w:color w:val="000000"/>
                <w:sz w:val="19"/>
                <w:szCs w:val="19"/>
              </w:rPr>
              <w:t>orthology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 (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KO) group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B1AC" w14:textId="46C80A28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Value*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12A3" w14:textId="033A8072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FD7350">
              <w:rPr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color w:val="000000"/>
                <w:sz w:val="19"/>
                <w:szCs w:val="19"/>
              </w:rPr>
              <w:t xml:space="preserve"> value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DA7E" w14:textId="765E35B5" w:rsidR="0009574B" w:rsidRDefault="0009574B" w:rsidP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FDR corrected </w:t>
            </w:r>
            <w:r w:rsidRPr="00FD7350">
              <w:rPr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color w:val="000000"/>
                <w:sz w:val="19"/>
                <w:szCs w:val="19"/>
              </w:rPr>
              <w:t xml:space="preserve"> value</w:t>
            </w:r>
          </w:p>
        </w:tc>
      </w:tr>
      <w:tr w:rsidR="0092355D" w14:paraId="2AE7C555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E98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07E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410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3E2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97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F17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27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901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456</w:t>
            </w:r>
          </w:p>
        </w:tc>
      </w:tr>
      <w:tr w:rsidR="0092355D" w14:paraId="7CD3FDEC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14D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301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571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57E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60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CF1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25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C2E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03</w:t>
            </w:r>
          </w:p>
        </w:tc>
      </w:tr>
      <w:tr w:rsidR="0092355D" w14:paraId="25F23E75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424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FEF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831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9AA0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601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FB8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9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39B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38</w:t>
            </w:r>
          </w:p>
        </w:tc>
      </w:tr>
      <w:tr w:rsidR="0092355D" w14:paraId="2EE1BDCC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D69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084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832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E9E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32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2454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32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041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134</w:t>
            </w:r>
          </w:p>
        </w:tc>
      </w:tr>
      <w:tr w:rsidR="0092355D" w14:paraId="7B6C480E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13FA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21A1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0978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061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05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69B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5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3E5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00</w:t>
            </w:r>
          </w:p>
        </w:tc>
      </w:tr>
      <w:tr w:rsidR="0092355D" w14:paraId="0FA9D6A5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2BD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6A9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11258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051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033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21F3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104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16C8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86</w:t>
            </w:r>
          </w:p>
        </w:tc>
      </w:tr>
      <w:tr w:rsidR="0092355D" w14:paraId="07856A97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1F3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EE9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14682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36B6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285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A71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791F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27</w:t>
            </w:r>
          </w:p>
        </w:tc>
      </w:tr>
      <w:tr w:rsidR="0092355D" w14:paraId="50672B2B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CB8B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5F2D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1472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065C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1.957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3B61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00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57F4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01</w:t>
            </w:r>
          </w:p>
        </w:tc>
      </w:tr>
      <w:tr w:rsidR="0092355D" w14:paraId="7DCF94C2" w14:textId="77777777" w:rsidTr="00FD7350">
        <w:trPr>
          <w:trHeight w:val="247"/>
        </w:trPr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F075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DayT-56 </w:t>
            </w:r>
          </w:p>
        </w:tc>
        <w:tc>
          <w:tcPr>
            <w:tcW w:w="17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7832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K15036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D8C7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-1.374 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1020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0.0016 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B808E" w14:textId="77777777" w:rsidR="0092355D" w:rsidRDefault="00095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70</w:t>
            </w:r>
          </w:p>
        </w:tc>
      </w:tr>
    </w:tbl>
    <w:p w14:paraId="1F8ADA21" w14:textId="77777777" w:rsidR="0092355D" w:rsidRDefault="0092355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CDEDD03" w14:textId="77777777" w:rsidR="0092355D" w:rsidRDefault="0092355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CD17854" w14:textId="77777777" w:rsidR="0092355D" w:rsidRDefault="000957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* Values are the estimated log ratios of relative pathway abundances between the respective Day and Day1</w:t>
      </w:r>
    </w:p>
    <w:sectPr w:rsidR="0092355D">
      <w:pgSz w:w="12240" w:h="15840"/>
      <w:pgMar w:top="1079" w:right="1592" w:bottom="1368" w:left="2018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55D"/>
    <w:rsid w:val="0009574B"/>
    <w:rsid w:val="0092355D"/>
    <w:rsid w:val="00FD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9800"/>
  <w15:docId w15:val="{8FF88A34-94A0-4F6E-ADD8-1A498B2A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Cooper</dc:creator>
  <cp:lastModifiedBy>Nicole Cooper</cp:lastModifiedBy>
  <cp:revision>2</cp:revision>
  <dcterms:created xsi:type="dcterms:W3CDTF">2022-01-19T16:20:00Z</dcterms:created>
  <dcterms:modified xsi:type="dcterms:W3CDTF">2022-01-19T16:20:00Z</dcterms:modified>
</cp:coreProperties>
</file>